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F56EE1" w14:textId="77777777" w:rsidR="00B25CA8" w:rsidRPr="00FD2817" w:rsidRDefault="00B25CA8" w:rsidP="00B25CA8">
      <w:pPr>
        <w:jc w:val="center"/>
        <w:rPr>
          <w:rFonts w:ascii="Arial" w:hAnsi="Arial" w:cs="Arial"/>
          <w:sz w:val="24"/>
          <w:szCs w:val="24"/>
        </w:rPr>
      </w:pPr>
      <w:r w:rsidRPr="00FD2817">
        <w:rPr>
          <w:rFonts w:ascii="Arial" w:hAnsi="Arial" w:cs="Arial"/>
          <w:b/>
          <w:sz w:val="24"/>
          <w:szCs w:val="24"/>
        </w:rPr>
        <w:t>Table S1. Detailed Search Strategy for Systematic Review</w:t>
      </w:r>
    </w:p>
    <w:p w14:paraId="75EDF3DF" w14:textId="43D0CCD2" w:rsidR="006A6C39" w:rsidRPr="003C56AB" w:rsidRDefault="006A6C39" w:rsidP="006A6C39">
      <w:pPr>
        <w:jc w:val="center"/>
        <w:rPr>
          <w:rFonts w:cstheme="minorHAnsi"/>
          <w:b/>
          <w:sz w:val="24"/>
          <w:szCs w:val="24"/>
        </w:rPr>
      </w:pPr>
      <w:r w:rsidRPr="003C56AB">
        <w:rPr>
          <w:rFonts w:cstheme="minorHAnsi"/>
          <w:b/>
          <w:sz w:val="24"/>
          <w:szCs w:val="24"/>
        </w:rPr>
        <w:t>Systematic search</w:t>
      </w:r>
      <w:r w:rsidR="001902C2" w:rsidRPr="003C56AB">
        <w:rPr>
          <w:rFonts w:cstheme="minorHAnsi"/>
          <w:b/>
          <w:sz w:val="24"/>
          <w:szCs w:val="24"/>
        </w:rPr>
        <w:t>ing</w:t>
      </w:r>
    </w:p>
    <w:tbl>
      <w:tblPr>
        <w:tblStyle w:val="TableGrid"/>
        <w:tblW w:w="10038" w:type="dxa"/>
        <w:tblInd w:w="-545" w:type="dxa"/>
        <w:tblLook w:val="04A0" w:firstRow="1" w:lastRow="0" w:firstColumn="1" w:lastColumn="0" w:noHBand="0" w:noVBand="1"/>
      </w:tblPr>
      <w:tblGrid>
        <w:gridCol w:w="1980"/>
        <w:gridCol w:w="4797"/>
        <w:gridCol w:w="3261"/>
      </w:tblGrid>
      <w:tr w:rsidR="007A31F4" w:rsidRPr="003C56AB" w14:paraId="1EF9A598" w14:textId="7CC2E2AA" w:rsidTr="007A31F4">
        <w:tc>
          <w:tcPr>
            <w:tcW w:w="1980" w:type="dxa"/>
          </w:tcPr>
          <w:p w14:paraId="26C642B3" w14:textId="3BEC68C5" w:rsidR="007A31F4" w:rsidRPr="003C56AB" w:rsidRDefault="007A31F4" w:rsidP="00D87B52">
            <w:pPr>
              <w:rPr>
                <w:rFonts w:cstheme="minorHAnsi"/>
                <w:i/>
                <w:sz w:val="24"/>
                <w:szCs w:val="24"/>
              </w:rPr>
            </w:pPr>
            <w:r w:rsidRPr="003C56AB">
              <w:rPr>
                <w:rFonts w:cstheme="minorHAnsi"/>
                <w:i/>
                <w:sz w:val="24"/>
                <w:szCs w:val="24"/>
              </w:rPr>
              <w:t>Database</w:t>
            </w:r>
          </w:p>
        </w:tc>
        <w:tc>
          <w:tcPr>
            <w:tcW w:w="4797" w:type="dxa"/>
          </w:tcPr>
          <w:p w14:paraId="50883FDA" w14:textId="4EE4F233" w:rsidR="007A31F4" w:rsidRPr="003C56AB" w:rsidRDefault="007A31F4" w:rsidP="00D87B52">
            <w:pPr>
              <w:rPr>
                <w:rFonts w:cstheme="minorHAnsi"/>
                <w:i/>
                <w:sz w:val="24"/>
                <w:szCs w:val="24"/>
              </w:rPr>
            </w:pPr>
            <w:r w:rsidRPr="003C56AB">
              <w:rPr>
                <w:rFonts w:cstheme="minorHAnsi"/>
                <w:i/>
                <w:sz w:val="24"/>
                <w:szCs w:val="24"/>
              </w:rPr>
              <w:t>Search strategy</w:t>
            </w:r>
          </w:p>
        </w:tc>
        <w:tc>
          <w:tcPr>
            <w:tcW w:w="3261" w:type="dxa"/>
          </w:tcPr>
          <w:p w14:paraId="7FDF9E34" w14:textId="7215C421" w:rsidR="007A31F4" w:rsidRPr="003C56AB" w:rsidRDefault="007A31F4" w:rsidP="00D87B52">
            <w:pPr>
              <w:rPr>
                <w:rFonts w:cstheme="minorHAnsi"/>
                <w:i/>
                <w:sz w:val="24"/>
                <w:szCs w:val="24"/>
              </w:rPr>
            </w:pPr>
            <w:r w:rsidRPr="003C56AB">
              <w:rPr>
                <w:rFonts w:cstheme="minorHAnsi"/>
                <w:i/>
                <w:sz w:val="24"/>
                <w:szCs w:val="24"/>
              </w:rPr>
              <w:t>Yields (number of records identified)</w:t>
            </w:r>
          </w:p>
        </w:tc>
      </w:tr>
      <w:tr w:rsidR="00903B85" w:rsidRPr="003C56AB" w14:paraId="0BF360BD" w14:textId="77777777" w:rsidTr="007A31F4">
        <w:tc>
          <w:tcPr>
            <w:tcW w:w="1980" w:type="dxa"/>
          </w:tcPr>
          <w:p w14:paraId="7E263246" w14:textId="774ACF1F" w:rsidR="00903B85" w:rsidRPr="003C56AB" w:rsidRDefault="00903B85" w:rsidP="00D87B52">
            <w:pPr>
              <w:rPr>
                <w:rFonts w:cstheme="minorHAnsi"/>
                <w:i/>
                <w:sz w:val="24"/>
                <w:szCs w:val="24"/>
              </w:rPr>
            </w:pPr>
            <w:r w:rsidRPr="003C56AB">
              <w:rPr>
                <w:rFonts w:cstheme="minorHAnsi"/>
                <w:i/>
                <w:sz w:val="24"/>
                <w:szCs w:val="24"/>
              </w:rPr>
              <w:t>Scopus</w:t>
            </w:r>
          </w:p>
        </w:tc>
        <w:tc>
          <w:tcPr>
            <w:tcW w:w="4797" w:type="dxa"/>
          </w:tcPr>
          <w:p w14:paraId="3D54DC52" w14:textId="77777777" w:rsidR="00260270" w:rsidRPr="003C56AB" w:rsidRDefault="00260270" w:rsidP="00260270">
            <w:pPr>
              <w:spacing w:after="160" w:line="259" w:lineRule="auto"/>
              <w:ind w:left="720"/>
              <w:rPr>
                <w:rFonts w:cstheme="minorHAnsi"/>
                <w:sz w:val="24"/>
                <w:szCs w:val="24"/>
              </w:rPr>
            </w:pPr>
            <w:r w:rsidRPr="003C56AB">
              <w:rPr>
                <w:rFonts w:cstheme="minorHAnsi"/>
                <w:sz w:val="24"/>
                <w:szCs w:val="24"/>
              </w:rPr>
              <w:t>"Damage control laparotomy" OR "DCL" OR "surgical intervention" OR "emergency surgery" AND trauma OR injury OR wound OR accident AND "low-income countries" OR "middle-income countries" OR "developing countries" OR "resource-limited settings"</w:t>
            </w:r>
          </w:p>
          <w:p w14:paraId="1A63A90F" w14:textId="77777777" w:rsidR="00903B85" w:rsidRPr="003C56AB" w:rsidRDefault="00903B85" w:rsidP="00D87B52">
            <w:pPr>
              <w:rPr>
                <w:rFonts w:cstheme="minorHAnsi"/>
                <w:i/>
                <w:sz w:val="24"/>
                <w:szCs w:val="24"/>
              </w:rPr>
            </w:pPr>
          </w:p>
        </w:tc>
        <w:tc>
          <w:tcPr>
            <w:tcW w:w="3261" w:type="dxa"/>
          </w:tcPr>
          <w:p w14:paraId="7C596136" w14:textId="45D3DBFC" w:rsidR="00903B85" w:rsidRPr="003C56AB" w:rsidRDefault="00260270" w:rsidP="00D87B52">
            <w:pPr>
              <w:rPr>
                <w:rFonts w:cstheme="minorHAnsi"/>
                <w:i/>
                <w:sz w:val="24"/>
                <w:szCs w:val="24"/>
              </w:rPr>
            </w:pPr>
            <w:r w:rsidRPr="003C56AB">
              <w:rPr>
                <w:rFonts w:cstheme="minorHAnsi"/>
                <w:i/>
                <w:sz w:val="24"/>
                <w:szCs w:val="24"/>
              </w:rPr>
              <w:t>433</w:t>
            </w:r>
          </w:p>
        </w:tc>
      </w:tr>
      <w:tr w:rsidR="00903B85" w:rsidRPr="003C56AB" w14:paraId="066D1F07" w14:textId="77777777" w:rsidTr="007A31F4">
        <w:tc>
          <w:tcPr>
            <w:tcW w:w="1980" w:type="dxa"/>
          </w:tcPr>
          <w:p w14:paraId="4551C2A8" w14:textId="46EF4EA1" w:rsidR="00903B85" w:rsidRPr="003C56AB" w:rsidRDefault="00903B85" w:rsidP="00D87B52">
            <w:pPr>
              <w:rPr>
                <w:rFonts w:cstheme="minorHAnsi"/>
                <w:i/>
                <w:sz w:val="24"/>
                <w:szCs w:val="24"/>
              </w:rPr>
            </w:pPr>
            <w:r w:rsidRPr="003C56AB">
              <w:rPr>
                <w:rFonts w:cstheme="minorHAnsi"/>
                <w:i/>
                <w:sz w:val="24"/>
                <w:szCs w:val="24"/>
              </w:rPr>
              <w:t>Science Direct</w:t>
            </w:r>
          </w:p>
        </w:tc>
        <w:tc>
          <w:tcPr>
            <w:tcW w:w="4797" w:type="dxa"/>
          </w:tcPr>
          <w:p w14:paraId="3B7E9988" w14:textId="00549709" w:rsidR="00903B85" w:rsidRPr="003C56AB" w:rsidRDefault="00903B85" w:rsidP="00903B85">
            <w:pPr>
              <w:ind w:left="720"/>
              <w:rPr>
                <w:rFonts w:cstheme="minorHAnsi"/>
                <w:sz w:val="24"/>
                <w:szCs w:val="24"/>
              </w:rPr>
            </w:pPr>
            <w:r w:rsidRPr="003C56AB">
              <w:rPr>
                <w:rFonts w:cstheme="minorHAnsi"/>
                <w:sz w:val="24"/>
                <w:szCs w:val="24"/>
              </w:rPr>
              <w:t>damage control laparotomy AND trauma AND middle income countries</w:t>
            </w:r>
          </w:p>
          <w:p w14:paraId="6CA584FD" w14:textId="77777777" w:rsidR="00903B85" w:rsidRPr="003C56AB" w:rsidRDefault="00903B85" w:rsidP="00903B85">
            <w:pPr>
              <w:ind w:left="72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261" w:type="dxa"/>
          </w:tcPr>
          <w:p w14:paraId="24EBD593" w14:textId="7CDF0707" w:rsidR="00903B85" w:rsidRPr="003C56AB" w:rsidRDefault="00903B85" w:rsidP="00D87B52">
            <w:pPr>
              <w:rPr>
                <w:rFonts w:cstheme="minorHAnsi"/>
                <w:i/>
                <w:sz w:val="24"/>
                <w:szCs w:val="24"/>
              </w:rPr>
            </w:pPr>
            <w:r w:rsidRPr="003C56AB">
              <w:rPr>
                <w:rFonts w:cstheme="minorHAnsi"/>
                <w:i/>
                <w:sz w:val="24"/>
                <w:szCs w:val="24"/>
              </w:rPr>
              <w:t>311</w:t>
            </w:r>
          </w:p>
        </w:tc>
      </w:tr>
      <w:tr w:rsidR="00903B85" w:rsidRPr="003C56AB" w14:paraId="4E640EF5" w14:textId="77777777" w:rsidTr="007A31F4">
        <w:tc>
          <w:tcPr>
            <w:tcW w:w="1980" w:type="dxa"/>
          </w:tcPr>
          <w:p w14:paraId="78C98312" w14:textId="30F40241" w:rsidR="00903B85" w:rsidRPr="003C56AB" w:rsidRDefault="002577EB" w:rsidP="00D87B52">
            <w:pPr>
              <w:rPr>
                <w:rFonts w:cstheme="minorHAnsi"/>
                <w:i/>
                <w:sz w:val="24"/>
                <w:szCs w:val="24"/>
              </w:rPr>
            </w:pPr>
            <w:r w:rsidRPr="003C56AB">
              <w:rPr>
                <w:rFonts w:cstheme="minorHAnsi"/>
                <w:i/>
                <w:sz w:val="24"/>
                <w:szCs w:val="24"/>
              </w:rPr>
              <w:t>Africa-Wide Information</w:t>
            </w:r>
          </w:p>
        </w:tc>
        <w:tc>
          <w:tcPr>
            <w:tcW w:w="4797" w:type="dxa"/>
          </w:tcPr>
          <w:p w14:paraId="5756753D" w14:textId="598FF103" w:rsidR="001C0F75" w:rsidRPr="00856B5E" w:rsidRDefault="001C0F75" w:rsidP="00856B5E">
            <w:pPr>
              <w:spacing w:after="160" w:line="259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56B5E">
              <w:rPr>
                <w:rFonts w:cstheme="minorHAnsi"/>
                <w:color w:val="000000" w:themeColor="text1"/>
                <w:sz w:val="24"/>
                <w:szCs w:val="24"/>
              </w:rPr>
              <w:t>("Damage control laparotomy" OR "DCL" OR "surgical intervention" OR "emergency surgery") AND (trauma OR injury OR wound OR accident) AND ("low-income countries" OR "middle-income countries" OR "developing countries" OR "resource-limited settings")</w:t>
            </w:r>
          </w:p>
          <w:p w14:paraId="6B9E8B07" w14:textId="77777777" w:rsidR="001C0F75" w:rsidRPr="003C56AB" w:rsidRDefault="001C0F75" w:rsidP="002577EB">
            <w:pPr>
              <w:spacing w:after="160" w:line="259" w:lineRule="auto"/>
              <w:ind w:left="720"/>
              <w:rPr>
                <w:rFonts w:cstheme="minorHAnsi"/>
                <w:sz w:val="24"/>
                <w:szCs w:val="24"/>
              </w:rPr>
            </w:pPr>
          </w:p>
          <w:p w14:paraId="65B6392E" w14:textId="77777777" w:rsidR="00903B85" w:rsidRPr="003C56AB" w:rsidRDefault="00903B85" w:rsidP="00903B85">
            <w:pPr>
              <w:ind w:left="72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261" w:type="dxa"/>
          </w:tcPr>
          <w:p w14:paraId="7D5645D9" w14:textId="77777777" w:rsidR="00903B85" w:rsidRPr="003C56AB" w:rsidRDefault="002577EB" w:rsidP="00D87B52">
            <w:pPr>
              <w:rPr>
                <w:rFonts w:cstheme="minorHAnsi"/>
                <w:i/>
                <w:sz w:val="24"/>
                <w:szCs w:val="24"/>
              </w:rPr>
            </w:pPr>
            <w:r w:rsidRPr="003C56AB">
              <w:rPr>
                <w:rFonts w:cstheme="minorHAnsi"/>
                <w:i/>
                <w:sz w:val="24"/>
                <w:szCs w:val="24"/>
              </w:rPr>
              <w:t>99</w:t>
            </w:r>
          </w:p>
          <w:p w14:paraId="1ABC8C6E" w14:textId="1A070178" w:rsidR="001C0F75" w:rsidRPr="003C56AB" w:rsidRDefault="001C0F75" w:rsidP="00D87B52">
            <w:pPr>
              <w:rPr>
                <w:rFonts w:cstheme="minorHAnsi"/>
                <w:i/>
                <w:sz w:val="24"/>
                <w:szCs w:val="24"/>
              </w:rPr>
            </w:pPr>
          </w:p>
        </w:tc>
      </w:tr>
      <w:tr w:rsidR="002577EB" w:rsidRPr="003C56AB" w14:paraId="1D45D802" w14:textId="77777777" w:rsidTr="007A31F4">
        <w:tc>
          <w:tcPr>
            <w:tcW w:w="1980" w:type="dxa"/>
          </w:tcPr>
          <w:p w14:paraId="53154A62" w14:textId="39FFDF33" w:rsidR="002577EB" w:rsidRPr="003C56AB" w:rsidRDefault="002577EB" w:rsidP="00D87B52">
            <w:pPr>
              <w:rPr>
                <w:rFonts w:cstheme="minorHAnsi"/>
                <w:i/>
                <w:sz w:val="24"/>
                <w:szCs w:val="24"/>
              </w:rPr>
            </w:pPr>
            <w:r w:rsidRPr="003C56AB">
              <w:rPr>
                <w:rFonts w:cstheme="minorHAnsi"/>
                <w:i/>
                <w:sz w:val="24"/>
                <w:szCs w:val="24"/>
              </w:rPr>
              <w:t>CINAHL Ultimate</w:t>
            </w:r>
          </w:p>
        </w:tc>
        <w:tc>
          <w:tcPr>
            <w:tcW w:w="4797" w:type="dxa"/>
          </w:tcPr>
          <w:p w14:paraId="72D37FD1" w14:textId="44C46571" w:rsidR="002577EB" w:rsidRPr="003C56AB" w:rsidRDefault="002577EB" w:rsidP="002577EB">
            <w:pPr>
              <w:ind w:left="720"/>
              <w:rPr>
                <w:rFonts w:cstheme="minorHAnsi"/>
                <w:sz w:val="24"/>
                <w:szCs w:val="24"/>
              </w:rPr>
            </w:pPr>
            <w:r w:rsidRPr="003C56AB">
              <w:rPr>
                <w:rFonts w:cstheme="minorHAnsi"/>
                <w:sz w:val="24"/>
                <w:szCs w:val="24"/>
              </w:rPr>
              <w:t>same</w:t>
            </w:r>
          </w:p>
        </w:tc>
        <w:tc>
          <w:tcPr>
            <w:tcW w:w="3261" w:type="dxa"/>
          </w:tcPr>
          <w:p w14:paraId="36DB7C8C" w14:textId="37136168" w:rsidR="002577EB" w:rsidRPr="003C56AB" w:rsidRDefault="002577EB" w:rsidP="00D87B52">
            <w:pPr>
              <w:rPr>
                <w:rFonts w:cstheme="minorHAnsi"/>
                <w:i/>
                <w:sz w:val="24"/>
                <w:szCs w:val="24"/>
              </w:rPr>
            </w:pPr>
            <w:r w:rsidRPr="003C56AB">
              <w:rPr>
                <w:rFonts w:cstheme="minorHAnsi"/>
                <w:i/>
                <w:sz w:val="24"/>
                <w:szCs w:val="24"/>
              </w:rPr>
              <w:t>40</w:t>
            </w:r>
          </w:p>
        </w:tc>
      </w:tr>
      <w:tr w:rsidR="002577EB" w:rsidRPr="003C56AB" w14:paraId="29663B0D" w14:textId="77777777" w:rsidTr="007A31F4">
        <w:tc>
          <w:tcPr>
            <w:tcW w:w="1980" w:type="dxa"/>
          </w:tcPr>
          <w:p w14:paraId="3F8CF776" w14:textId="18A5524F" w:rsidR="002577EB" w:rsidRPr="003C56AB" w:rsidRDefault="002577EB" w:rsidP="00D87B52">
            <w:pPr>
              <w:rPr>
                <w:rFonts w:cstheme="minorHAnsi"/>
                <w:i/>
                <w:sz w:val="24"/>
                <w:szCs w:val="24"/>
              </w:rPr>
            </w:pPr>
            <w:r w:rsidRPr="003C56AB">
              <w:rPr>
                <w:rFonts w:cstheme="minorHAnsi"/>
                <w:i/>
                <w:sz w:val="24"/>
                <w:szCs w:val="24"/>
              </w:rPr>
              <w:t>MEDLINE</w:t>
            </w:r>
          </w:p>
        </w:tc>
        <w:tc>
          <w:tcPr>
            <w:tcW w:w="4797" w:type="dxa"/>
          </w:tcPr>
          <w:p w14:paraId="1DFE4668" w14:textId="1C554AF4" w:rsidR="002577EB" w:rsidRPr="003C56AB" w:rsidRDefault="002577EB" w:rsidP="002577EB">
            <w:pPr>
              <w:ind w:left="720"/>
              <w:rPr>
                <w:rFonts w:cstheme="minorHAnsi"/>
                <w:sz w:val="24"/>
                <w:szCs w:val="24"/>
              </w:rPr>
            </w:pPr>
            <w:r w:rsidRPr="003C56AB">
              <w:rPr>
                <w:rFonts w:cstheme="minorHAnsi"/>
                <w:sz w:val="24"/>
                <w:szCs w:val="24"/>
              </w:rPr>
              <w:t>same</w:t>
            </w:r>
          </w:p>
        </w:tc>
        <w:tc>
          <w:tcPr>
            <w:tcW w:w="3261" w:type="dxa"/>
          </w:tcPr>
          <w:p w14:paraId="3EDFC3C5" w14:textId="2C836AE6" w:rsidR="002577EB" w:rsidRPr="003C56AB" w:rsidRDefault="002577EB" w:rsidP="00D87B52">
            <w:pPr>
              <w:rPr>
                <w:rFonts w:cstheme="minorHAnsi"/>
                <w:i/>
                <w:sz w:val="24"/>
                <w:szCs w:val="24"/>
              </w:rPr>
            </w:pPr>
            <w:r w:rsidRPr="003C56AB">
              <w:rPr>
                <w:rFonts w:cstheme="minorHAnsi"/>
                <w:i/>
                <w:sz w:val="24"/>
                <w:szCs w:val="24"/>
              </w:rPr>
              <w:t>278</w:t>
            </w:r>
          </w:p>
        </w:tc>
      </w:tr>
      <w:tr w:rsidR="007A31F4" w:rsidRPr="003C56AB" w14:paraId="34539A7D" w14:textId="2B95FDBE" w:rsidTr="007A31F4">
        <w:tc>
          <w:tcPr>
            <w:tcW w:w="1980" w:type="dxa"/>
          </w:tcPr>
          <w:p w14:paraId="7AFF6F09" w14:textId="2002435E" w:rsidR="007A31F4" w:rsidRPr="003C56AB" w:rsidRDefault="00AA2893" w:rsidP="00D87B52">
            <w:pPr>
              <w:rPr>
                <w:rFonts w:cstheme="minorHAnsi"/>
                <w:b/>
                <w:i/>
                <w:sz w:val="24"/>
                <w:szCs w:val="24"/>
              </w:rPr>
            </w:pPr>
            <w:proofErr w:type="spellStart"/>
            <w:r w:rsidRPr="003C56AB">
              <w:rPr>
                <w:rFonts w:cstheme="minorHAnsi"/>
                <w:b/>
                <w:i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4797" w:type="dxa"/>
          </w:tcPr>
          <w:p w14:paraId="57AE1EC7" w14:textId="38D0CD12" w:rsidR="007A31F4" w:rsidRPr="003C56AB" w:rsidRDefault="00AA2893" w:rsidP="00D87B52">
            <w:pPr>
              <w:rPr>
                <w:rFonts w:cstheme="minorHAnsi"/>
                <w:b/>
                <w:i/>
                <w:sz w:val="24"/>
                <w:szCs w:val="24"/>
              </w:rPr>
            </w:pPr>
            <w:r w:rsidRPr="003C56AB">
              <w:rPr>
                <w:rFonts w:cstheme="minorHAnsi"/>
                <w:b/>
                <w:i/>
                <w:sz w:val="24"/>
                <w:szCs w:val="24"/>
              </w:rPr>
              <w:t xml:space="preserve">(("damage control surgery"[Title/Abstract] OR "damage control"[Title/Abstract] OR "abbreviated laparotomy"[Title/Abstract] OR "staged laparotomy"[Title/Abstract] OR "temporary abdominal closure"[Title/Abstract] OR DCS[Title/Abstract] OR "damage control resuscitation"[Title/Abstract] OR "damage control </w:t>
            </w:r>
            <w:proofErr w:type="spellStart"/>
            <w:r w:rsidRPr="003C56AB">
              <w:rPr>
                <w:rFonts w:cstheme="minorHAnsi"/>
                <w:b/>
                <w:i/>
                <w:sz w:val="24"/>
                <w:szCs w:val="24"/>
              </w:rPr>
              <w:t>orthopedics</w:t>
            </w:r>
            <w:proofErr w:type="spellEnd"/>
            <w:r w:rsidRPr="003C56AB">
              <w:rPr>
                <w:rFonts w:cstheme="minorHAnsi"/>
                <w:b/>
                <w:i/>
                <w:sz w:val="24"/>
                <w:szCs w:val="24"/>
              </w:rPr>
              <w:t>"[Title/Abstract] OR "damage control orthopaedics"[Title/Abstract]) AND ("trauma"[</w:t>
            </w:r>
            <w:proofErr w:type="spellStart"/>
            <w:r w:rsidRPr="003C56AB">
              <w:rPr>
                <w:rFonts w:cstheme="minorHAnsi"/>
                <w:b/>
                <w:i/>
                <w:sz w:val="24"/>
                <w:szCs w:val="24"/>
              </w:rPr>
              <w:t>MeSH</w:t>
            </w:r>
            <w:proofErr w:type="spellEnd"/>
            <w:r w:rsidRPr="003C56AB">
              <w:rPr>
                <w:rFonts w:cstheme="minorHAnsi"/>
                <w:b/>
                <w:i/>
                <w:sz w:val="24"/>
                <w:szCs w:val="24"/>
              </w:rPr>
              <w:t xml:space="preserve"> Terms] OR "wounds and injuries"[</w:t>
            </w:r>
            <w:proofErr w:type="spellStart"/>
            <w:r w:rsidRPr="003C56AB">
              <w:rPr>
                <w:rFonts w:cstheme="minorHAnsi"/>
                <w:b/>
                <w:i/>
                <w:sz w:val="24"/>
                <w:szCs w:val="24"/>
              </w:rPr>
              <w:t>MeSH</w:t>
            </w:r>
            <w:proofErr w:type="spellEnd"/>
            <w:r w:rsidRPr="003C56AB">
              <w:rPr>
                <w:rFonts w:cstheme="minorHAnsi"/>
                <w:b/>
                <w:i/>
                <w:sz w:val="24"/>
                <w:szCs w:val="24"/>
              </w:rPr>
              <w:t xml:space="preserve"> Terms] OR trauma[Title/Abstract] OR injury[Title/Abstract] OR injuries[Title/Abstract] OR "polytrauma"[Title/Abstract] OR "multiple trauma"[Title/Abstract] OR "blunt trauma"[Title/Abstract] OR "penetrating trauma"[Title/Abstract]) AND ("mortality"[</w:t>
            </w:r>
            <w:proofErr w:type="spellStart"/>
            <w:r w:rsidRPr="003C56AB">
              <w:rPr>
                <w:rFonts w:cstheme="minorHAnsi"/>
                <w:b/>
                <w:i/>
                <w:sz w:val="24"/>
                <w:szCs w:val="24"/>
              </w:rPr>
              <w:t>MeSH</w:t>
            </w:r>
            <w:proofErr w:type="spellEnd"/>
            <w:r w:rsidRPr="003C56AB">
              <w:rPr>
                <w:rFonts w:cstheme="minorHAnsi"/>
                <w:b/>
                <w:i/>
                <w:sz w:val="24"/>
                <w:szCs w:val="24"/>
              </w:rPr>
              <w:t xml:space="preserve"> Terms] OR "morbidity"[</w:t>
            </w:r>
            <w:proofErr w:type="spellStart"/>
            <w:r w:rsidRPr="003C56AB">
              <w:rPr>
                <w:rFonts w:cstheme="minorHAnsi"/>
                <w:b/>
                <w:i/>
                <w:sz w:val="24"/>
                <w:szCs w:val="24"/>
              </w:rPr>
              <w:t>MeSH</w:t>
            </w:r>
            <w:proofErr w:type="spellEnd"/>
            <w:r w:rsidRPr="003C56AB">
              <w:rPr>
                <w:rFonts w:cstheme="minorHAnsi"/>
                <w:b/>
                <w:i/>
                <w:sz w:val="24"/>
                <w:szCs w:val="24"/>
              </w:rPr>
              <w:t xml:space="preserve"> Terms] OR </w:t>
            </w:r>
            <w:r w:rsidRPr="003C56AB">
              <w:rPr>
                <w:rFonts w:cstheme="minorHAnsi"/>
                <w:b/>
                <w:i/>
                <w:sz w:val="24"/>
                <w:szCs w:val="24"/>
              </w:rPr>
              <w:lastRenderedPageBreak/>
              <w:t>mortality[Title/Abstract] OR morbidity[Title/Abstract] OR death[Title/Abstract] OR deaths[Title/Abstract] OR survival[Title/Abstract] OR "survival rate"[Title/Abstract] OR complication*[Title/Abstract] OR outcome*[Title/Abstract] OR "adverse events"[Title/Abstract]) AND ("developing countries"[</w:t>
            </w:r>
            <w:proofErr w:type="spellStart"/>
            <w:r w:rsidRPr="003C56AB">
              <w:rPr>
                <w:rFonts w:cstheme="minorHAnsi"/>
                <w:b/>
                <w:i/>
                <w:sz w:val="24"/>
                <w:szCs w:val="24"/>
              </w:rPr>
              <w:t>MeSH</w:t>
            </w:r>
            <w:proofErr w:type="spellEnd"/>
            <w:r w:rsidRPr="003C56AB">
              <w:rPr>
                <w:rFonts w:cstheme="minorHAnsi"/>
                <w:b/>
                <w:i/>
                <w:sz w:val="24"/>
                <w:szCs w:val="24"/>
              </w:rPr>
              <w:t xml:space="preserve"> Terms] OR "low income country"[Title/Abstract] OR "low income countries"[Title/Abstract] OR "middle income country"[Title/Abstract] OR "middle income countries"[Title/Abstract] OR LMIC[Title/Abstract] OR LMICs[Title/Abstract] OR "low-resource"[Title/Abstract] OR "resource-limited"[Title/Abstract] OR "resource-poor"[Title/Abstract] OR Africa[Title/Abstract] OR Asia[Title/Abstract] OR "Latin America"[Title/Abstract] OR "South America"[Title/Abstract] OR "sub-Saharan"[Title/Abstract])) AND (2004:2024[</w:t>
            </w:r>
            <w:proofErr w:type="spellStart"/>
            <w:r w:rsidRPr="003C56AB">
              <w:rPr>
                <w:rFonts w:cstheme="minorHAnsi"/>
                <w:b/>
                <w:i/>
                <w:sz w:val="24"/>
                <w:szCs w:val="24"/>
              </w:rPr>
              <w:t>pdat</w:t>
            </w:r>
            <w:proofErr w:type="spellEnd"/>
            <w:r w:rsidRPr="003C56AB">
              <w:rPr>
                <w:rFonts w:cstheme="minorHAnsi"/>
                <w:b/>
                <w:i/>
                <w:sz w:val="24"/>
                <w:szCs w:val="24"/>
              </w:rPr>
              <w:t>]) </w:t>
            </w:r>
            <w:r w:rsidR="00BE3321" w:rsidRPr="003C56AB">
              <w:rPr>
                <w:rFonts w:cstheme="minorHAnsi"/>
                <w:b/>
                <w:i/>
                <w:sz w:val="24"/>
                <w:szCs w:val="24"/>
              </w:rPr>
              <w:t xml:space="preserve"> </w:t>
            </w:r>
            <w:r w:rsidR="00BE3321" w:rsidRPr="003C56AB">
              <w:rPr>
                <w:rFonts w:cstheme="minorHAnsi"/>
                <w:b/>
                <w:i/>
                <w:color w:val="EE0000"/>
                <w:sz w:val="24"/>
                <w:szCs w:val="24"/>
              </w:rPr>
              <w:t>2004-2026</w:t>
            </w:r>
          </w:p>
        </w:tc>
        <w:tc>
          <w:tcPr>
            <w:tcW w:w="3261" w:type="dxa"/>
          </w:tcPr>
          <w:p w14:paraId="64D6D96E" w14:textId="39189E9B" w:rsidR="007A31F4" w:rsidRPr="003C56AB" w:rsidRDefault="00AA2893" w:rsidP="00D87B52">
            <w:pPr>
              <w:rPr>
                <w:rFonts w:cstheme="minorHAnsi"/>
                <w:b/>
                <w:i/>
                <w:sz w:val="24"/>
                <w:szCs w:val="24"/>
              </w:rPr>
            </w:pPr>
            <w:r w:rsidRPr="003C56AB">
              <w:rPr>
                <w:rFonts w:cstheme="minorHAnsi"/>
                <w:b/>
                <w:i/>
                <w:sz w:val="24"/>
                <w:szCs w:val="24"/>
              </w:rPr>
              <w:lastRenderedPageBreak/>
              <w:t>38</w:t>
            </w:r>
          </w:p>
        </w:tc>
      </w:tr>
    </w:tbl>
    <w:p w14:paraId="07B52CAA" w14:textId="77777777" w:rsidR="0008524F" w:rsidRPr="003C56AB" w:rsidRDefault="0008524F">
      <w:pPr>
        <w:rPr>
          <w:rFonts w:cstheme="minorHAnsi"/>
          <w:sz w:val="24"/>
          <w:szCs w:val="24"/>
        </w:rPr>
      </w:pPr>
    </w:p>
    <w:sectPr w:rsidR="0008524F" w:rsidRPr="003C56AB" w:rsidSect="00B777F9">
      <w:pgSz w:w="11906" w:h="16838"/>
      <w:pgMar w:top="630" w:right="1440" w:bottom="72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E17622"/>
    <w:multiLevelType w:val="hybridMultilevel"/>
    <w:tmpl w:val="4AF4BF56"/>
    <w:lvl w:ilvl="0" w:tplc="043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360019" w:tentative="1">
      <w:start w:val="1"/>
      <w:numFmt w:val="lowerLetter"/>
      <w:lvlText w:val="%2."/>
      <w:lvlJc w:val="left"/>
      <w:pPr>
        <w:ind w:left="1440" w:hanging="360"/>
      </w:pPr>
    </w:lvl>
    <w:lvl w:ilvl="2" w:tplc="0436001B" w:tentative="1">
      <w:start w:val="1"/>
      <w:numFmt w:val="lowerRoman"/>
      <w:lvlText w:val="%3."/>
      <w:lvlJc w:val="right"/>
      <w:pPr>
        <w:ind w:left="2160" w:hanging="180"/>
      </w:pPr>
    </w:lvl>
    <w:lvl w:ilvl="3" w:tplc="0436000F" w:tentative="1">
      <w:start w:val="1"/>
      <w:numFmt w:val="decimal"/>
      <w:lvlText w:val="%4."/>
      <w:lvlJc w:val="left"/>
      <w:pPr>
        <w:ind w:left="2880" w:hanging="360"/>
      </w:pPr>
    </w:lvl>
    <w:lvl w:ilvl="4" w:tplc="04360019" w:tentative="1">
      <w:start w:val="1"/>
      <w:numFmt w:val="lowerLetter"/>
      <w:lvlText w:val="%5."/>
      <w:lvlJc w:val="left"/>
      <w:pPr>
        <w:ind w:left="3600" w:hanging="360"/>
      </w:pPr>
    </w:lvl>
    <w:lvl w:ilvl="5" w:tplc="0436001B" w:tentative="1">
      <w:start w:val="1"/>
      <w:numFmt w:val="lowerRoman"/>
      <w:lvlText w:val="%6."/>
      <w:lvlJc w:val="right"/>
      <w:pPr>
        <w:ind w:left="4320" w:hanging="180"/>
      </w:pPr>
    </w:lvl>
    <w:lvl w:ilvl="6" w:tplc="0436000F" w:tentative="1">
      <w:start w:val="1"/>
      <w:numFmt w:val="decimal"/>
      <w:lvlText w:val="%7."/>
      <w:lvlJc w:val="left"/>
      <w:pPr>
        <w:ind w:left="5040" w:hanging="360"/>
      </w:pPr>
    </w:lvl>
    <w:lvl w:ilvl="7" w:tplc="04360019" w:tentative="1">
      <w:start w:val="1"/>
      <w:numFmt w:val="lowerLetter"/>
      <w:lvlText w:val="%8."/>
      <w:lvlJc w:val="left"/>
      <w:pPr>
        <w:ind w:left="5760" w:hanging="360"/>
      </w:pPr>
    </w:lvl>
    <w:lvl w:ilvl="8" w:tplc="043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812040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5286"/>
    <w:rsid w:val="00001F7C"/>
    <w:rsid w:val="00025FB0"/>
    <w:rsid w:val="0008524F"/>
    <w:rsid w:val="000A1D11"/>
    <w:rsid w:val="001327A7"/>
    <w:rsid w:val="001902C2"/>
    <w:rsid w:val="001A64E9"/>
    <w:rsid w:val="001C0F75"/>
    <w:rsid w:val="001C23B7"/>
    <w:rsid w:val="001C6B6E"/>
    <w:rsid w:val="002577EB"/>
    <w:rsid w:val="00260270"/>
    <w:rsid w:val="00283908"/>
    <w:rsid w:val="002F5E54"/>
    <w:rsid w:val="0032011C"/>
    <w:rsid w:val="0035242C"/>
    <w:rsid w:val="00393BCD"/>
    <w:rsid w:val="003C56AB"/>
    <w:rsid w:val="004026A8"/>
    <w:rsid w:val="00417DEA"/>
    <w:rsid w:val="004543F3"/>
    <w:rsid w:val="0047749B"/>
    <w:rsid w:val="00485286"/>
    <w:rsid w:val="004B515F"/>
    <w:rsid w:val="004E1BB7"/>
    <w:rsid w:val="004E6D9D"/>
    <w:rsid w:val="00546EC9"/>
    <w:rsid w:val="0054738F"/>
    <w:rsid w:val="00562DB1"/>
    <w:rsid w:val="005C37AC"/>
    <w:rsid w:val="005E5704"/>
    <w:rsid w:val="00602752"/>
    <w:rsid w:val="006460C3"/>
    <w:rsid w:val="006672A9"/>
    <w:rsid w:val="006A6C39"/>
    <w:rsid w:val="006E2EE0"/>
    <w:rsid w:val="0070664B"/>
    <w:rsid w:val="0072790A"/>
    <w:rsid w:val="007A31F4"/>
    <w:rsid w:val="00856B5E"/>
    <w:rsid w:val="0088476B"/>
    <w:rsid w:val="00894B5B"/>
    <w:rsid w:val="0090078D"/>
    <w:rsid w:val="00900974"/>
    <w:rsid w:val="00903B85"/>
    <w:rsid w:val="0095351E"/>
    <w:rsid w:val="009B2612"/>
    <w:rsid w:val="009F64F3"/>
    <w:rsid w:val="00A16305"/>
    <w:rsid w:val="00A43A63"/>
    <w:rsid w:val="00A766D6"/>
    <w:rsid w:val="00A90E2C"/>
    <w:rsid w:val="00AA2893"/>
    <w:rsid w:val="00AE7780"/>
    <w:rsid w:val="00AF52AD"/>
    <w:rsid w:val="00AF66C5"/>
    <w:rsid w:val="00B23BAD"/>
    <w:rsid w:val="00B25CA8"/>
    <w:rsid w:val="00B777F9"/>
    <w:rsid w:val="00BB1EE9"/>
    <w:rsid w:val="00BE3321"/>
    <w:rsid w:val="00C0268B"/>
    <w:rsid w:val="00C164AD"/>
    <w:rsid w:val="00C47D01"/>
    <w:rsid w:val="00CA3417"/>
    <w:rsid w:val="00CA63B1"/>
    <w:rsid w:val="00D651CF"/>
    <w:rsid w:val="00D87B52"/>
    <w:rsid w:val="00DD31B4"/>
    <w:rsid w:val="00E17B50"/>
    <w:rsid w:val="00E54B84"/>
    <w:rsid w:val="00EA40D2"/>
    <w:rsid w:val="00EF54AF"/>
    <w:rsid w:val="00F248FF"/>
    <w:rsid w:val="00F7349B"/>
    <w:rsid w:val="00F7795F"/>
    <w:rsid w:val="00FB5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6FCB25"/>
  <w15:chartTrackingRefBased/>
  <w15:docId w15:val="{9E1FB4F3-CED9-4F9B-AC60-7B18E11D0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52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B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B6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A40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40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40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40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40D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A40D2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5C37AC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A2893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00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8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0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3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8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1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2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4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6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3</Words>
  <Characters>201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retoria</Company>
  <LinksUpToDate>false</LinksUpToDate>
  <CharactersWithSpaces>2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KM Tonsing</dc:creator>
  <cp:keywords/>
  <dc:description/>
  <cp:lastModifiedBy>shumani makhadi</cp:lastModifiedBy>
  <cp:revision>2</cp:revision>
  <cp:lastPrinted>2020-05-06T08:04:00Z</cp:lastPrinted>
  <dcterms:created xsi:type="dcterms:W3CDTF">2026-05-12T09:50:00Z</dcterms:created>
  <dcterms:modified xsi:type="dcterms:W3CDTF">2026-05-12T09:50:00Z</dcterms:modified>
</cp:coreProperties>
</file>